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60D31" w14:textId="1AEF5FB7" w:rsidR="00F9081C" w:rsidRPr="00226601" w:rsidRDefault="00226601" w:rsidP="00F9081C">
      <w:pPr>
        <w:spacing w:line="360" w:lineRule="auto"/>
        <w:rPr>
          <w:rFonts w:ascii="Calibri" w:hAnsi="Calibri" w:cs="Calibri"/>
          <w:b/>
          <w:bCs/>
          <w:sz w:val="22"/>
        </w:rPr>
      </w:pPr>
      <w:r>
        <w:rPr>
          <w:rFonts w:ascii="Calibri" w:hAnsi="Calibri" w:cs="Calibri"/>
          <w:b/>
          <w:bCs/>
          <w:sz w:val="22"/>
        </w:rPr>
        <w:t>S</w:t>
      </w:r>
      <w:r w:rsidR="00BE1780">
        <w:rPr>
          <w:rFonts w:ascii="Calibri" w:hAnsi="Calibri" w:cs="Calibri"/>
          <w:b/>
          <w:bCs/>
          <w:sz w:val="22"/>
        </w:rPr>
        <w:t>4</w:t>
      </w:r>
      <w:r>
        <w:rPr>
          <w:rFonts w:ascii="Calibri" w:hAnsi="Calibri" w:cs="Calibri"/>
          <w:b/>
          <w:bCs/>
          <w:sz w:val="22"/>
        </w:rPr>
        <w:t xml:space="preserve"> </w:t>
      </w:r>
      <w:r w:rsidR="00F9081C" w:rsidRPr="00226601">
        <w:rPr>
          <w:rFonts w:ascii="Calibri" w:hAnsi="Calibri" w:cs="Calibri"/>
          <w:b/>
          <w:bCs/>
          <w:sz w:val="22"/>
        </w:rPr>
        <w:t xml:space="preserve">Table. Node-splitting analysis of inconsistency within network meta-analysis. </w:t>
      </w:r>
    </w:p>
    <w:tbl>
      <w:tblPr>
        <w:tblW w:w="8285" w:type="dxa"/>
        <w:tblInd w:w="-20" w:type="dxa"/>
        <w:tblLook w:val="04A0" w:firstRow="1" w:lastRow="0" w:firstColumn="1" w:lastColumn="0" w:noHBand="0" w:noVBand="1"/>
      </w:tblPr>
      <w:tblGrid>
        <w:gridCol w:w="3843"/>
        <w:gridCol w:w="1275"/>
        <w:gridCol w:w="3167"/>
      </w:tblGrid>
      <w:tr w:rsidR="00F9081C" w:rsidRPr="003D2E71" w14:paraId="5240402D" w14:textId="77777777" w:rsidTr="00863B57">
        <w:trPr>
          <w:trHeight w:val="276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E47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proofErr w:type="spellStart"/>
            <w:r w:rsidRPr="0052233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C</w:t>
            </w: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o</w:t>
            </w:r>
            <w:r w:rsidRPr="0052233C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</w:t>
            </w: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ars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B1D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F09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proofErr w:type="gramStart"/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OR(</w:t>
            </w:r>
            <w:proofErr w:type="gramEnd"/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95%CI)</w:t>
            </w:r>
          </w:p>
        </w:tc>
      </w:tr>
      <w:tr w:rsidR="00F9081C" w:rsidRPr="003D2E71" w14:paraId="1E603082" w14:textId="77777777" w:rsidTr="00863B57">
        <w:trPr>
          <w:trHeight w:val="276"/>
        </w:trPr>
        <w:tc>
          <w:tcPr>
            <w:tcW w:w="82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DE56" w14:textId="77777777" w:rsidR="00F9081C" w:rsidRPr="003D2E71" w:rsidRDefault="00F9081C" w:rsidP="00863B57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cidence of POST 24h after surgery</w:t>
            </w:r>
          </w:p>
        </w:tc>
      </w:tr>
      <w:tr w:rsidR="00F9081C" w:rsidRPr="003D2E71" w14:paraId="1FF0878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B31A59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AAAA52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2F8F1A4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2D6A68E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98B856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88BD7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3442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0D884C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8 (0.020, 48)</w:t>
            </w:r>
          </w:p>
        </w:tc>
      </w:tr>
      <w:tr w:rsidR="00F9081C" w:rsidRPr="003D2E71" w14:paraId="4B02B181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647895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16C882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B006D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4 (0.44, 4.6)</w:t>
            </w:r>
          </w:p>
        </w:tc>
      </w:tr>
      <w:tr w:rsidR="00F9081C" w:rsidRPr="003D2E71" w14:paraId="1B9698C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1608E6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04519B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5F8F9D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4 (0.45, 4.1)</w:t>
            </w:r>
          </w:p>
        </w:tc>
      </w:tr>
      <w:tr w:rsidR="00F9081C" w:rsidRPr="003D2E71" w14:paraId="7855BDF2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B710AE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BC014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5989037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6DAE2392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C64DA1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40F4A7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3327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9A9AF1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. (5.3, 32.)</w:t>
            </w:r>
          </w:p>
        </w:tc>
      </w:tr>
      <w:tr w:rsidR="00F9081C" w:rsidRPr="003D2E71" w14:paraId="3E77E47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C9796A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E7BF70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4C1EB9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.3 (0.16, 4.3e+02)</w:t>
            </w:r>
          </w:p>
        </w:tc>
      </w:tr>
      <w:tr w:rsidR="00F9081C" w:rsidRPr="003D2E71" w14:paraId="527CCC27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88540B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B1073E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13AA94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2. (5.4, 29.)</w:t>
            </w:r>
          </w:p>
        </w:tc>
      </w:tr>
      <w:tr w:rsidR="00F9081C" w:rsidRPr="003D2E71" w14:paraId="483C2042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8B0D95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38E00D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09C43BF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0942B0F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5AE550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019BB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28766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4C01DC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3 (0.21, 9.3)</w:t>
            </w:r>
          </w:p>
        </w:tc>
      </w:tr>
      <w:tr w:rsidR="00F9081C" w:rsidRPr="003D2E71" w14:paraId="76D3A6B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E8B8F3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B02975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D73997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43 (0.13, 1.3)</w:t>
            </w:r>
          </w:p>
        </w:tc>
      </w:tr>
      <w:tr w:rsidR="00F9081C" w:rsidRPr="003D2E71" w14:paraId="662C8240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0B0EDE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EA30B1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FED1AD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54 (0.21, 1.3)</w:t>
            </w:r>
          </w:p>
        </w:tc>
      </w:tr>
      <w:tr w:rsidR="00F9081C" w:rsidRPr="003D2E71" w14:paraId="1398B7A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48DB5A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Lidocaine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B7EB0C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6512F8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137D8D7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4C9DC8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1D171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41155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A0C434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8 (0.022, 51.)</w:t>
            </w:r>
          </w:p>
        </w:tc>
      </w:tr>
      <w:tr w:rsidR="00F9081C" w:rsidRPr="003D2E71" w14:paraId="26FCDC6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2A8576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F2D25F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215522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9 (1.2, 23.)</w:t>
            </w:r>
          </w:p>
        </w:tc>
      </w:tr>
      <w:tr w:rsidR="00F9081C" w:rsidRPr="003D2E71" w14:paraId="7D2B6A5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DA07DD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109595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EB4E7B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9 (1.0, 15.)</w:t>
            </w:r>
          </w:p>
        </w:tc>
      </w:tr>
      <w:tr w:rsidR="00F9081C" w:rsidRPr="003D2E71" w14:paraId="6B6C2E6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59C8C3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1BBDB6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EDC7B1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26887F7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03CECA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C5078C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6734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636FCA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8 (2.6, 10.)</w:t>
            </w:r>
          </w:p>
        </w:tc>
      </w:tr>
      <w:tr w:rsidR="00F9081C" w:rsidRPr="003D2E71" w14:paraId="189BB733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D8FEE4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B4C3A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2C3B24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2 (0.19, 55.)</w:t>
            </w:r>
          </w:p>
        </w:tc>
      </w:tr>
      <w:tr w:rsidR="00F9081C" w:rsidRPr="003D2E71" w14:paraId="34FDBEF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8CFCBB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C7CB9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9D9D64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6 (2.7, 9.2)</w:t>
            </w:r>
          </w:p>
        </w:tc>
      </w:tr>
      <w:tr w:rsidR="00F9081C" w:rsidRPr="003D2E71" w14:paraId="10F59627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5935EC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Lidocaine VS Magnesiu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1A88EE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A7E0E4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0566E1A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88E207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F81892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02005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778191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1. (6.5, 4.2e+02)</w:t>
            </w:r>
          </w:p>
        </w:tc>
      </w:tr>
      <w:tr w:rsidR="00F9081C" w:rsidRPr="003D2E71" w14:paraId="7FBDE87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6EC28F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EBC53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BF9F87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0 (0.39</w:t>
            </w: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，</w:t>
            </w: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1.)</w:t>
            </w:r>
          </w:p>
        </w:tc>
      </w:tr>
      <w:tr w:rsidR="00F9081C" w:rsidRPr="003D2E71" w14:paraId="6CD348F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38CD58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E89F3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331E96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7.1 </w:t>
            </w:r>
            <w:proofErr w:type="gramStart"/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( 2</w:t>
            </w:r>
            <w:proofErr w:type="gramEnd"/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., 28.)</w:t>
            </w:r>
          </w:p>
        </w:tc>
      </w:tr>
      <w:tr w:rsidR="00F9081C" w:rsidRPr="003D2E71" w14:paraId="099ADDE5" w14:textId="77777777" w:rsidTr="00863B57">
        <w:trPr>
          <w:trHeight w:val="276"/>
        </w:trPr>
        <w:tc>
          <w:tcPr>
            <w:tcW w:w="8285" w:type="dxa"/>
            <w:gridSpan w:val="3"/>
            <w:shd w:val="clear" w:color="auto" w:fill="auto"/>
            <w:noWrap/>
            <w:vAlign w:val="bottom"/>
            <w:hideMark/>
          </w:tcPr>
          <w:p w14:paraId="00A308F2" w14:textId="77777777" w:rsidR="00F9081C" w:rsidRPr="003D2E71" w:rsidRDefault="00F9081C" w:rsidP="00863B57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cidence of POST 1h after surgery</w:t>
            </w:r>
          </w:p>
        </w:tc>
      </w:tr>
      <w:tr w:rsidR="00F9081C" w:rsidRPr="003D2E71" w14:paraId="60CD9623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53F539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768C1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13E8B0A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4D107A62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A05A1A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17041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8202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F05D02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3 (0.27. 40.)</w:t>
            </w:r>
          </w:p>
        </w:tc>
      </w:tr>
      <w:tr w:rsidR="00F9081C" w:rsidRPr="003D2E71" w14:paraId="0FEB51AD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C33DD3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BB4C9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87732F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2 (0.45, 11.)</w:t>
            </w:r>
          </w:p>
        </w:tc>
      </w:tr>
      <w:tr w:rsidR="00F9081C" w:rsidRPr="003D2E71" w14:paraId="35E142D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1A91DC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E95E5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6D649F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5 (0.67, 9.)</w:t>
            </w:r>
          </w:p>
        </w:tc>
      </w:tr>
      <w:tr w:rsidR="00F9081C" w:rsidRPr="003D2E71" w14:paraId="2DE37D60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DCDA9A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5F1BE4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61CE75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72D17283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B4D890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88E40A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7929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454586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.6 (2.3, 33.)</w:t>
            </w:r>
          </w:p>
        </w:tc>
      </w:tr>
      <w:tr w:rsidR="00F9081C" w:rsidRPr="003D2E71" w14:paraId="1B7E88D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82303C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54AA4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5146BF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3. (0.96, 1.9e+02)</w:t>
            </w:r>
          </w:p>
        </w:tc>
      </w:tr>
      <w:tr w:rsidR="00F9081C" w:rsidRPr="003D2E71" w14:paraId="3E66834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05597F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EB2FCF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39ECE8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9.9 (3.0, 30.)</w:t>
            </w:r>
          </w:p>
        </w:tc>
      </w:tr>
      <w:tr w:rsidR="00F9081C" w:rsidRPr="003D2E71" w14:paraId="3A3C0B9D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DC76AB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65627E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vAlign w:val="bottom"/>
            <w:hideMark/>
          </w:tcPr>
          <w:p w14:paraId="12469E8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0B644040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C9661D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033A2B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36547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7F4F4E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7 (0.46, 6.5)</w:t>
            </w:r>
          </w:p>
        </w:tc>
      </w:tr>
      <w:tr w:rsidR="00F9081C" w:rsidRPr="003D2E71" w14:paraId="600C5B43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001945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A3C2A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070BCE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4 (0.19, 2.7)</w:t>
            </w:r>
          </w:p>
        </w:tc>
      </w:tr>
      <w:tr w:rsidR="00F9081C" w:rsidRPr="003D2E71" w14:paraId="29574231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515F5A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67DD91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4FF186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1 (0.43, 2.7)</w:t>
            </w:r>
          </w:p>
        </w:tc>
      </w:tr>
      <w:tr w:rsidR="00F9081C" w:rsidRPr="003D2E71" w14:paraId="3CCD9CA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3931C6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Lidocaine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DB67E8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D1FECD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700C3E9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6FF23A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08BDD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2745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B672BE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9 (0.30, 53.)</w:t>
            </w:r>
          </w:p>
        </w:tc>
      </w:tr>
      <w:tr w:rsidR="00F9081C" w:rsidRPr="003D2E71" w14:paraId="186D3B7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0CB1D6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3492F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AF7330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3 (0.50, 11.)</w:t>
            </w:r>
          </w:p>
        </w:tc>
      </w:tr>
      <w:tr w:rsidR="00F9081C" w:rsidRPr="003D2E71" w14:paraId="677CBE1A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18FB06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06F4DA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902477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7 (0.73, 9.6)</w:t>
            </w:r>
          </w:p>
        </w:tc>
      </w:tr>
      <w:tr w:rsidR="00F9081C" w:rsidRPr="003D2E71" w14:paraId="331968A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795E0D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lastRenderedPageBreak/>
              <w:t>Placebo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E0239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0C28FF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5D2936D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0D0561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383632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46486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27FD55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7 (1.7, 8.3)</w:t>
            </w:r>
          </w:p>
        </w:tc>
      </w:tr>
      <w:tr w:rsidR="00F9081C" w:rsidRPr="003D2E71" w14:paraId="1B7F9C7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12998B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3D490A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CBF21C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.6 (0.95, 92.)</w:t>
            </w:r>
          </w:p>
        </w:tc>
      </w:tr>
      <w:tr w:rsidR="00F9081C" w:rsidRPr="003D2E71" w14:paraId="75ABE41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9A284E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D08B0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D7326F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0 (2.1, 8.2)</w:t>
            </w:r>
          </w:p>
        </w:tc>
      </w:tr>
      <w:tr w:rsidR="00F9081C" w:rsidRPr="003D2E71" w14:paraId="3A66294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E5A567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Lidocaine VS Magnesiu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AB3124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2D116D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45B0EBD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C4A1CD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428AE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31824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DD87FF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5(0.21, 11.)</w:t>
            </w:r>
          </w:p>
        </w:tc>
      </w:tr>
      <w:tr w:rsidR="00F9081C" w:rsidRPr="003D2E71" w14:paraId="11DEA64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F55305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2B3B4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F8E51A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9 (1.4, 17.)</w:t>
            </w:r>
          </w:p>
        </w:tc>
      </w:tr>
      <w:tr w:rsidR="00F9081C" w:rsidRPr="003D2E71" w14:paraId="6A08746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59D66A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27705D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B28747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5 (0.64, 9.4)</w:t>
            </w:r>
          </w:p>
        </w:tc>
      </w:tr>
      <w:tr w:rsidR="00F9081C" w:rsidRPr="003D2E71" w14:paraId="61A02419" w14:textId="77777777" w:rsidTr="00863B57">
        <w:trPr>
          <w:trHeight w:val="276"/>
        </w:trPr>
        <w:tc>
          <w:tcPr>
            <w:tcW w:w="8285" w:type="dxa"/>
            <w:gridSpan w:val="3"/>
            <w:shd w:val="clear" w:color="auto" w:fill="auto"/>
            <w:noWrap/>
            <w:vAlign w:val="bottom"/>
            <w:hideMark/>
          </w:tcPr>
          <w:p w14:paraId="6167AE8C" w14:textId="77777777" w:rsidR="00F9081C" w:rsidRPr="003D2E71" w:rsidRDefault="00F9081C" w:rsidP="00863B57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cidence of moderate to severe POST 24h after surgery</w:t>
            </w:r>
          </w:p>
        </w:tc>
      </w:tr>
      <w:tr w:rsidR="00F9081C" w:rsidRPr="003D2E71" w14:paraId="772841EC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795BAD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2E535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5A407DD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733E3E5A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E75EA0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9EF82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1663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9A327E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0 (0.0021, 5.0e+02)</w:t>
            </w:r>
          </w:p>
        </w:tc>
      </w:tr>
      <w:tr w:rsidR="00F9081C" w:rsidRPr="003D2E71" w14:paraId="7DD8BE6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5EAEB7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0574BD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005E96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3 (0.025, 3.7e+02)</w:t>
            </w:r>
          </w:p>
        </w:tc>
      </w:tr>
      <w:tr w:rsidR="00F9081C" w:rsidRPr="003D2E71" w14:paraId="6447472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F0D846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49C7AE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2236E3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6 (0.048, 65.)</w:t>
            </w:r>
          </w:p>
        </w:tc>
      </w:tr>
      <w:tr w:rsidR="00F9081C" w:rsidRPr="003D2E71" w14:paraId="2C60D5F0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D82B9C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B1EE49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2B35072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3D06FB87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9FC1F7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84F284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2545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FC96A7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8.(1.4, 5.9e+03)</w:t>
            </w:r>
          </w:p>
        </w:tc>
      </w:tr>
      <w:tr w:rsidR="00F9081C" w:rsidRPr="003D2E71" w14:paraId="4101C36B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FEC33C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38B029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6EEC4D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3. (0.035, 2.5e+04)</w:t>
            </w:r>
          </w:p>
        </w:tc>
      </w:tr>
      <w:tr w:rsidR="00F9081C" w:rsidRPr="003D2E71" w14:paraId="6D6692A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BB2C7F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4AD743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D5051F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5. (1 .9, 1.7e+03)</w:t>
            </w:r>
          </w:p>
        </w:tc>
      </w:tr>
      <w:tr w:rsidR="00F9081C" w:rsidRPr="003D2E71" w14:paraId="4BD1549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315FE6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DCD32C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vAlign w:val="bottom"/>
            <w:hideMark/>
          </w:tcPr>
          <w:p w14:paraId="5422883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048F671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8A7FDA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FBBAC3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8501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DCB8A8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3 (0.012, 69.)</w:t>
            </w:r>
          </w:p>
        </w:tc>
      </w:tr>
      <w:tr w:rsidR="00F9081C" w:rsidRPr="003D2E71" w14:paraId="2FE7F98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C72C0C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95ABA4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8A93F2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.0 (0.034, 2.9e+02)</w:t>
            </w:r>
          </w:p>
        </w:tc>
      </w:tr>
      <w:tr w:rsidR="00F9081C" w:rsidRPr="003D2E71" w14:paraId="68BDD867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15CABB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0B35BA5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739A00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3 (0.090, 26.)</w:t>
            </w:r>
          </w:p>
        </w:tc>
      </w:tr>
      <w:tr w:rsidR="00F9081C" w:rsidRPr="003D2E71" w14:paraId="708E11FF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623E4C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A0C555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63313D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0FCEFD4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555687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89638D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60F30C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4. (3.4, 9.0e+02)</w:t>
            </w:r>
          </w:p>
        </w:tc>
      </w:tr>
      <w:tr w:rsidR="00F9081C" w:rsidRPr="003D2E71" w14:paraId="7721586D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2D6CB4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542529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C6844B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2. (0.023, 3.2e+04)</w:t>
            </w:r>
          </w:p>
        </w:tc>
      </w:tr>
      <w:tr w:rsidR="00F9081C" w:rsidRPr="003D2E71" w14:paraId="40EB0B32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54A4B1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E3007E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3AAF7A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8. (3.6, 5.9e+02)</w:t>
            </w:r>
          </w:p>
        </w:tc>
      </w:tr>
      <w:tr w:rsidR="00F9081C" w:rsidRPr="003D2E71" w14:paraId="6F6B4124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41954F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Magnesiu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ADDF68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0476E9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10B66E0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0AF068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9B2E7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1327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D52132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9. (1.6, 4.2e+02)</w:t>
            </w:r>
          </w:p>
        </w:tc>
      </w:tr>
      <w:tr w:rsidR="00F9081C" w:rsidRPr="003D2E71" w14:paraId="429DCD63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1A7E3B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D8209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5E67791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4. (0.43, 1.6e+04)</w:t>
            </w:r>
          </w:p>
        </w:tc>
      </w:tr>
      <w:tr w:rsidR="00F9081C" w:rsidRPr="003D2E71" w14:paraId="28B7B1E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ADD1AD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F5C909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D22BCF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22. (2.9, 3.3e+02)</w:t>
            </w:r>
          </w:p>
        </w:tc>
      </w:tr>
      <w:tr w:rsidR="00F9081C" w:rsidRPr="003D2E71" w14:paraId="35C9671E" w14:textId="77777777" w:rsidTr="00863B57">
        <w:trPr>
          <w:trHeight w:val="276"/>
        </w:trPr>
        <w:tc>
          <w:tcPr>
            <w:tcW w:w="8285" w:type="dxa"/>
            <w:gridSpan w:val="3"/>
            <w:shd w:val="clear" w:color="auto" w:fill="auto"/>
            <w:noWrap/>
            <w:vAlign w:val="bottom"/>
            <w:hideMark/>
          </w:tcPr>
          <w:p w14:paraId="2A31063F" w14:textId="77777777" w:rsidR="00F9081C" w:rsidRPr="003D2E71" w:rsidRDefault="00F9081C" w:rsidP="00863B57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Sensitivity analysis</w:t>
            </w:r>
          </w:p>
        </w:tc>
      </w:tr>
      <w:tr w:rsidR="00F9081C" w:rsidRPr="003D2E71" w14:paraId="67FD00D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A85C7A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948749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7BAE479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61056EA7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015E62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32C8E1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5128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2F54BDE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0 (0.024, 51.)</w:t>
            </w:r>
          </w:p>
        </w:tc>
      </w:tr>
      <w:tr w:rsidR="00F9081C" w:rsidRPr="003D2E71" w14:paraId="6B535EFA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872D78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8C4491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D34BD6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1.8 (0.42, 6.5)</w:t>
            </w:r>
          </w:p>
        </w:tc>
      </w:tr>
      <w:tr w:rsidR="00F9081C" w:rsidRPr="003D2E71" w14:paraId="3E4B432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786F842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92D6BD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E8FD0D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 xml:space="preserve">1.7 (0.47, 5.4) </w:t>
            </w:r>
          </w:p>
        </w:tc>
      </w:tr>
      <w:tr w:rsidR="00F9081C" w:rsidRPr="003D2E71" w14:paraId="10B3A97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85C562E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Corticosteroids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9631E3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2A8A24D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24564771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779FD6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FAF57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6182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FA8A88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.3 (3.8, 19.)</w:t>
            </w:r>
          </w:p>
        </w:tc>
      </w:tr>
      <w:tr w:rsidR="00F9081C" w:rsidRPr="003D2E71" w14:paraId="625EAACB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1CFF925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39D063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vAlign w:val="bottom"/>
            <w:hideMark/>
          </w:tcPr>
          <w:p w14:paraId="0A044F3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8 (0.094, 2.4e+02)</w:t>
            </w:r>
          </w:p>
        </w:tc>
      </w:tr>
      <w:tr w:rsidR="00F9081C" w:rsidRPr="003D2E71" w14:paraId="67417BB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64CB1D1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27D20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5B1F64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8. (3.8, 18.)</w:t>
            </w:r>
          </w:p>
        </w:tc>
      </w:tr>
      <w:tr w:rsidR="00F9081C" w:rsidRPr="003D2E71" w14:paraId="3D81F3A4" w14:textId="77777777" w:rsidTr="00863B57">
        <w:trPr>
          <w:trHeight w:val="50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56344D0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Magnesium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F7D2506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F02123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1BE7E84B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D6CB9D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21353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7633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0803FC0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9 (0.025, 47.)</w:t>
            </w:r>
          </w:p>
        </w:tc>
      </w:tr>
      <w:tr w:rsidR="00F9081C" w:rsidRPr="003D2E71" w14:paraId="6470A1A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2AC7399F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7FA615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1B74A1D1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77 (0.19, 2.4)</w:t>
            </w:r>
          </w:p>
        </w:tc>
      </w:tr>
      <w:tr w:rsidR="00F9081C" w:rsidRPr="003D2E71" w14:paraId="590506A8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FF6252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FC772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073E42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2 (0.23, 2.3)</w:t>
            </w:r>
          </w:p>
        </w:tc>
      </w:tr>
      <w:tr w:rsidR="00F9081C" w:rsidRPr="003D2E71" w14:paraId="04F500E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0DD4E5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Ketamine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1374B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467155C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76B7FE8D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6303B3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35C87A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90377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4FCC968A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8 (2.0, 7.5)</w:t>
            </w:r>
          </w:p>
        </w:tc>
      </w:tr>
      <w:tr w:rsidR="00F9081C" w:rsidRPr="003D2E71" w14:paraId="08AB7E59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BAD5FF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lastRenderedPageBreak/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461F4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3E2ABD43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7 (0.093, 2.7e+02)</w:t>
            </w:r>
          </w:p>
        </w:tc>
      </w:tr>
      <w:tr w:rsidR="00F9081C" w:rsidRPr="003D2E71" w14:paraId="26898031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361AC8F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9D75A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7FB6E559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3.8 (2.1, 7.4)</w:t>
            </w:r>
          </w:p>
        </w:tc>
      </w:tr>
      <w:tr w:rsidR="00F9081C" w:rsidRPr="003D2E71" w14:paraId="737DF295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407B132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lacebo VS Magnesium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625730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</w:tcPr>
          <w:p w14:paraId="55BA9F4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</w:tr>
      <w:tr w:rsidR="00F9081C" w:rsidRPr="003D2E71" w14:paraId="504BB836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41D0456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024877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0.8933</w:t>
            </w: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8A30034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6 (1.7, 19.)</w:t>
            </w:r>
          </w:p>
        </w:tc>
      </w:tr>
      <w:tr w:rsidR="00F9081C" w:rsidRPr="003D2E71" w14:paraId="5597C44E" w14:textId="77777777" w:rsidTr="00863B57">
        <w:trPr>
          <w:trHeight w:val="276"/>
        </w:trPr>
        <w:tc>
          <w:tcPr>
            <w:tcW w:w="3843" w:type="dxa"/>
            <w:shd w:val="clear" w:color="auto" w:fill="auto"/>
            <w:noWrap/>
            <w:vAlign w:val="bottom"/>
            <w:hideMark/>
          </w:tcPr>
          <w:p w14:paraId="03E6C9FC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indirect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7DF7E45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shd w:val="clear" w:color="auto" w:fill="auto"/>
            <w:noWrap/>
            <w:vAlign w:val="bottom"/>
            <w:hideMark/>
          </w:tcPr>
          <w:p w14:paraId="63FBFFF8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5.7 (0.49, 66.)</w:t>
            </w:r>
          </w:p>
        </w:tc>
      </w:tr>
      <w:tr w:rsidR="00F9081C" w:rsidRPr="003D2E71" w14:paraId="68F78977" w14:textId="77777777" w:rsidTr="00863B57">
        <w:trPr>
          <w:trHeight w:val="276"/>
        </w:trPr>
        <w:tc>
          <w:tcPr>
            <w:tcW w:w="3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BDCD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etwor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836AB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3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05C0" w14:textId="77777777" w:rsidR="00F9081C" w:rsidRPr="003D2E71" w:rsidRDefault="00F9081C" w:rsidP="00863B57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</w:rPr>
            </w:pPr>
            <w:r w:rsidRPr="003D2E71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4.7 (1.9, 15.)</w:t>
            </w:r>
          </w:p>
        </w:tc>
      </w:tr>
    </w:tbl>
    <w:p w14:paraId="7B617796" w14:textId="77777777" w:rsidR="00F9081C" w:rsidRPr="00EE04C8" w:rsidRDefault="00F9081C" w:rsidP="00F9081C">
      <w:pPr>
        <w:spacing w:line="360" w:lineRule="auto"/>
        <w:jc w:val="left"/>
        <w:rPr>
          <w:rFonts w:ascii="Calibri" w:hAnsi="Calibri" w:cs="Calibri"/>
          <w:sz w:val="22"/>
        </w:rPr>
      </w:pPr>
      <w:r w:rsidRPr="00284F34">
        <w:rPr>
          <w:rFonts w:ascii="Calibri" w:hAnsi="Calibri" w:cs="Calibri"/>
          <w:sz w:val="22"/>
        </w:rPr>
        <w:t>p &lt; 0.05: significant</w:t>
      </w:r>
      <w:r>
        <w:rPr>
          <w:rFonts w:ascii="Calibri" w:hAnsi="Calibri" w:cs="Calibri"/>
          <w:sz w:val="22"/>
        </w:rPr>
        <w:t xml:space="preserve"> </w:t>
      </w:r>
      <w:r w:rsidRPr="00284F34">
        <w:rPr>
          <w:rFonts w:ascii="Calibri" w:hAnsi="Calibri" w:cs="Calibri"/>
          <w:sz w:val="22"/>
        </w:rPr>
        <w:t>inconsistency between direct and indirect evidence</w:t>
      </w:r>
    </w:p>
    <w:p w14:paraId="185D5DBA" w14:textId="77777777" w:rsidR="005A3A82" w:rsidRPr="00F9081C" w:rsidRDefault="005A3A82"/>
    <w:sectPr w:rsidR="005A3A82" w:rsidRPr="00F908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DB44D" w14:textId="77777777" w:rsidR="00333E80" w:rsidRDefault="00333E80" w:rsidP="00F9081C">
      <w:r>
        <w:separator/>
      </w:r>
    </w:p>
  </w:endnote>
  <w:endnote w:type="continuationSeparator" w:id="0">
    <w:p w14:paraId="31706D98" w14:textId="77777777" w:rsidR="00333E80" w:rsidRDefault="00333E80" w:rsidP="00F90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BC262" w14:textId="77777777" w:rsidR="00333E80" w:rsidRDefault="00333E80" w:rsidP="00F9081C">
      <w:r>
        <w:separator/>
      </w:r>
    </w:p>
  </w:footnote>
  <w:footnote w:type="continuationSeparator" w:id="0">
    <w:p w14:paraId="3A2D0CCA" w14:textId="77777777" w:rsidR="00333E80" w:rsidRDefault="00333E80" w:rsidP="00F90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FD0"/>
    <w:rsid w:val="00044961"/>
    <w:rsid w:val="00226601"/>
    <w:rsid w:val="00333E80"/>
    <w:rsid w:val="00394C19"/>
    <w:rsid w:val="005A3A82"/>
    <w:rsid w:val="007E6A25"/>
    <w:rsid w:val="00BE1780"/>
    <w:rsid w:val="00DE41C3"/>
    <w:rsid w:val="00E06FD0"/>
    <w:rsid w:val="00F9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58EF04"/>
  <w15:chartTrackingRefBased/>
  <w15:docId w15:val="{6FB18F93-FC7D-4173-89CB-A8E318D6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0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08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0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08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健</dc:creator>
  <cp:keywords/>
  <dc:description/>
  <cp:lastModifiedBy>chn off27</cp:lastModifiedBy>
  <cp:revision>5</cp:revision>
  <dcterms:created xsi:type="dcterms:W3CDTF">2020-05-25T09:02:00Z</dcterms:created>
  <dcterms:modified xsi:type="dcterms:W3CDTF">2020-07-31T15:45:00Z</dcterms:modified>
</cp:coreProperties>
</file>